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CAE3A" w14:textId="77777777" w:rsidR="00383097" w:rsidRPr="008E67D1" w:rsidRDefault="00383097" w:rsidP="00383097">
      <w:pPr>
        <w:spacing w:after="120" w:line="240" w:lineRule="auto"/>
        <w:ind w:firstLine="720"/>
        <w:rPr>
          <w:rFonts w:ascii="Arial" w:eastAsia="Times New Roman" w:hAnsi="Arial" w:cs="Arial"/>
          <w:b/>
          <w:bCs/>
          <w:color w:val="000000" w:themeColor="text1"/>
          <w:sz w:val="16"/>
          <w:szCs w:val="16"/>
        </w:rPr>
      </w:pPr>
      <w:r w:rsidRPr="008E67D1">
        <w:rPr>
          <w:rFonts w:ascii="Arial" w:eastAsia="Times New Roman" w:hAnsi="Arial" w:cs="Arial"/>
          <w:b/>
          <w:bCs/>
          <w:color w:val="000000" w:themeColor="text1"/>
          <w:sz w:val="16"/>
          <w:szCs w:val="16"/>
        </w:rPr>
        <w:t>Table S1: Flow cytometry antibodies</w:t>
      </w:r>
    </w:p>
    <w:tbl>
      <w:tblPr>
        <w:tblW w:w="9933" w:type="dxa"/>
        <w:tblLayout w:type="fixed"/>
        <w:tblLook w:val="04A0" w:firstRow="1" w:lastRow="0" w:firstColumn="1" w:lastColumn="0" w:noHBand="0" w:noVBand="1"/>
      </w:tblPr>
      <w:tblGrid>
        <w:gridCol w:w="1361"/>
        <w:gridCol w:w="1699"/>
        <w:gridCol w:w="1703"/>
        <w:gridCol w:w="1190"/>
        <w:gridCol w:w="1250"/>
        <w:gridCol w:w="1365"/>
        <w:gridCol w:w="1365"/>
      </w:tblGrid>
      <w:tr w:rsidR="00383097" w:rsidRPr="008E67D1" w14:paraId="15435FE1" w14:textId="77777777" w:rsidTr="00CC0AC4">
        <w:trPr>
          <w:trHeight w:val="432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4C436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arker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7F6A0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olor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D3C02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ost/Target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3D113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E67D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Isotype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89027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lone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F2898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upplier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535F2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Cat#</w:t>
            </w:r>
          </w:p>
        </w:tc>
      </w:tr>
      <w:tr w:rsidR="00383097" w:rsidRPr="008E67D1" w14:paraId="62E6AAC5" w14:textId="77777777" w:rsidTr="00CC0AC4">
        <w:trPr>
          <w:trHeight w:val="432"/>
        </w:trPr>
        <w:tc>
          <w:tcPr>
            <w:tcW w:w="136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01D8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CR </w:t>
            </w:r>
            <w:r w:rsidRPr="008E67D1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67"/>
            </w:r>
            <w:r w:rsidRPr="008E67D1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δ</w:t>
            </w: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A3C5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VioBlue</w:t>
            </w:r>
            <w:proofErr w:type="spellEnd"/>
          </w:p>
        </w:tc>
        <w:tc>
          <w:tcPr>
            <w:tcW w:w="170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9069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ll</w:t>
            </w:r>
            <w:proofErr w:type="gramEnd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line α-Rat</w:t>
            </w:r>
          </w:p>
        </w:tc>
        <w:tc>
          <w:tcPr>
            <w:tcW w:w="11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EFCC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G1</w:t>
            </w:r>
          </w:p>
        </w:tc>
        <w:tc>
          <w:tcPr>
            <w:tcW w:w="12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5547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A547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8E05B69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iltenyi</w:t>
            </w:r>
            <w:proofErr w:type="spellEnd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iotec</w:t>
            </w:r>
            <w:proofErr w:type="spellEnd"/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A416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0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noBreakHyphen/>
              <w:t>108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noBreakHyphen/>
              <w:t>692</w:t>
            </w:r>
          </w:p>
        </w:tc>
      </w:tr>
      <w:tr w:rsidR="00383097" w:rsidRPr="008E67D1" w14:paraId="130DEE19" w14:textId="77777777" w:rsidTr="00CC0AC4">
        <w:trPr>
          <w:trHeight w:val="432"/>
        </w:trPr>
        <w:tc>
          <w:tcPr>
            <w:tcW w:w="136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2C0C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CR 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sym w:font="Symbol" w:char="F061"/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sym w:font="Symbol" w:char="F062"/>
            </w: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9218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PC</w:t>
            </w:r>
          </w:p>
        </w:tc>
        <w:tc>
          <w:tcPr>
            <w:tcW w:w="170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4C02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ouse α-Rat</w:t>
            </w:r>
          </w:p>
        </w:tc>
        <w:tc>
          <w:tcPr>
            <w:tcW w:w="11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9F6D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G1 κ</w:t>
            </w:r>
          </w:p>
        </w:tc>
        <w:tc>
          <w:tcPr>
            <w:tcW w:w="12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E300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73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FB65EFF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6156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1110</w:t>
            </w:r>
          </w:p>
        </w:tc>
      </w:tr>
      <w:tr w:rsidR="00383097" w:rsidRPr="008E67D1" w14:paraId="53A0F7C2" w14:textId="77777777" w:rsidTr="00CC0AC4">
        <w:trPr>
          <w:trHeight w:val="432"/>
        </w:trPr>
        <w:tc>
          <w:tcPr>
            <w:tcW w:w="136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DDFF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4</w:t>
            </w: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39DB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V786</w:t>
            </w:r>
          </w:p>
        </w:tc>
        <w:tc>
          <w:tcPr>
            <w:tcW w:w="170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6592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ouse α-Rat</w:t>
            </w:r>
          </w:p>
        </w:tc>
        <w:tc>
          <w:tcPr>
            <w:tcW w:w="11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51CD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G2a κ</w:t>
            </w:r>
          </w:p>
        </w:tc>
        <w:tc>
          <w:tcPr>
            <w:tcW w:w="12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156A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X-35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F526BBC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BD </w:t>
            </w: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iosci</w:t>
            </w:r>
            <w:proofErr w:type="spellEnd"/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D82D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40912</w:t>
            </w:r>
          </w:p>
        </w:tc>
      </w:tr>
      <w:tr w:rsidR="00383097" w:rsidRPr="008E67D1" w14:paraId="63A37F41" w14:textId="77777777" w:rsidTr="00CC0AC4">
        <w:trPr>
          <w:trHeight w:val="432"/>
        </w:trPr>
        <w:tc>
          <w:tcPr>
            <w:tcW w:w="1361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BD45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80</w:t>
            </w:r>
          </w:p>
        </w:tc>
        <w:tc>
          <w:tcPr>
            <w:tcW w:w="1699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DA34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V395</w:t>
            </w:r>
          </w:p>
        </w:tc>
        <w:tc>
          <w:tcPr>
            <w:tcW w:w="1703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EA70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ouse α-Rat</w:t>
            </w:r>
          </w:p>
        </w:tc>
        <w:tc>
          <w:tcPr>
            <w:tcW w:w="119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93BE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G1 κ</w:t>
            </w:r>
          </w:p>
        </w:tc>
        <w:tc>
          <w:tcPr>
            <w:tcW w:w="125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BDB0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H5</w:t>
            </w:r>
          </w:p>
        </w:tc>
        <w:tc>
          <w:tcPr>
            <w:tcW w:w="1365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CC4BE5C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BD </w:t>
            </w: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iosci</w:t>
            </w:r>
            <w:proofErr w:type="spellEnd"/>
          </w:p>
        </w:tc>
        <w:tc>
          <w:tcPr>
            <w:tcW w:w="1365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BCD2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43869</w:t>
            </w:r>
          </w:p>
        </w:tc>
      </w:tr>
      <w:tr w:rsidR="00383097" w:rsidRPr="008E67D1" w14:paraId="68543A78" w14:textId="77777777" w:rsidTr="00CC0AC4">
        <w:trPr>
          <w:trHeight w:val="432"/>
        </w:trPr>
        <w:tc>
          <w:tcPr>
            <w:tcW w:w="136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DEF2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86</w:t>
            </w: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A6D6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V510</w:t>
            </w:r>
          </w:p>
        </w:tc>
        <w:tc>
          <w:tcPr>
            <w:tcW w:w="170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06B5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ouse α-Rat</w:t>
            </w:r>
          </w:p>
        </w:tc>
        <w:tc>
          <w:tcPr>
            <w:tcW w:w="11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129E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G1 κ</w:t>
            </w:r>
          </w:p>
        </w:tc>
        <w:tc>
          <w:tcPr>
            <w:tcW w:w="12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E81B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F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50809D5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BD </w:t>
            </w: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iosci</w:t>
            </w:r>
            <w:proofErr w:type="spellEnd"/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08CC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43212</w:t>
            </w:r>
          </w:p>
        </w:tc>
      </w:tr>
      <w:tr w:rsidR="00383097" w:rsidRPr="008E67D1" w14:paraId="6FD79294" w14:textId="77777777" w:rsidTr="00CC0AC4">
        <w:trPr>
          <w:trHeight w:val="432"/>
        </w:trPr>
        <w:tc>
          <w:tcPr>
            <w:tcW w:w="136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0EED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127</w:t>
            </w: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3AD7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yLight</w:t>
            </w:r>
            <w:proofErr w:type="spellEnd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594</w:t>
            </w:r>
          </w:p>
        </w:tc>
        <w:tc>
          <w:tcPr>
            <w:tcW w:w="170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3268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ouse α-Rat</w:t>
            </w:r>
          </w:p>
        </w:tc>
        <w:tc>
          <w:tcPr>
            <w:tcW w:w="11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AAB5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G2a</w:t>
            </w:r>
          </w:p>
        </w:tc>
        <w:tc>
          <w:tcPr>
            <w:tcW w:w="12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9D05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17519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6AEBCA8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ovus Bio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4BFB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B8484M</w:t>
            </w:r>
          </w:p>
        </w:tc>
      </w:tr>
      <w:tr w:rsidR="00383097" w:rsidRPr="008E67D1" w14:paraId="3FCF77FB" w14:textId="77777777" w:rsidTr="00CC0AC4">
        <w:trPr>
          <w:trHeight w:val="432"/>
        </w:trPr>
        <w:tc>
          <w:tcPr>
            <w:tcW w:w="136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3306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62L</w:t>
            </w: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3F61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V650</w:t>
            </w:r>
          </w:p>
        </w:tc>
        <w:tc>
          <w:tcPr>
            <w:tcW w:w="170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29AE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amster α-Rat</w:t>
            </w:r>
          </w:p>
        </w:tc>
        <w:tc>
          <w:tcPr>
            <w:tcW w:w="11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CFF4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G2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sym w:font="Symbol" w:char="F020"/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sym w:font="Symbol" w:char="F06C"/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9204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RL1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2307D24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BD </w:t>
            </w: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iosci</w:t>
            </w:r>
            <w:proofErr w:type="spellEnd"/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B82E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43150</w:t>
            </w:r>
          </w:p>
        </w:tc>
      </w:tr>
      <w:tr w:rsidR="00383097" w:rsidRPr="008E67D1" w14:paraId="29230185" w14:textId="77777777" w:rsidTr="00CC0AC4">
        <w:trPr>
          <w:trHeight w:val="432"/>
        </w:trPr>
        <w:tc>
          <w:tcPr>
            <w:tcW w:w="136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A5AA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FN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sym w:font="Symbol" w:char="F067"/>
            </w: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1732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lexa</w:t>
            </w:r>
            <w:proofErr w:type="spellEnd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Fluor 680</w:t>
            </w:r>
          </w:p>
        </w:tc>
        <w:tc>
          <w:tcPr>
            <w:tcW w:w="170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81A0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bbit α-Rat</w:t>
            </w:r>
          </w:p>
        </w:tc>
        <w:tc>
          <w:tcPr>
            <w:tcW w:w="11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B442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3FB7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B9A0D25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ioss</w:t>
            </w:r>
            <w:proofErr w:type="spellEnd"/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3116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s</w:t>
            </w:r>
            <w:proofErr w:type="gramEnd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noBreakHyphen/>
              <w:t>0480R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noBreakHyphen/>
              <w:t>A680</w:t>
            </w:r>
          </w:p>
        </w:tc>
      </w:tr>
      <w:tr w:rsidR="00383097" w:rsidRPr="008E67D1" w14:paraId="281624C2" w14:textId="77777777" w:rsidTr="00CC0AC4">
        <w:trPr>
          <w:trHeight w:val="432"/>
        </w:trPr>
        <w:tc>
          <w:tcPr>
            <w:tcW w:w="136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0DB4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NF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sym w:font="Symbol" w:char="F061"/>
            </w: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89AF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rCP</w:t>
            </w:r>
            <w:proofErr w:type="spellEnd"/>
          </w:p>
        </w:tc>
        <w:tc>
          <w:tcPr>
            <w:tcW w:w="170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C981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bbit α-Rat</w:t>
            </w:r>
          </w:p>
        </w:tc>
        <w:tc>
          <w:tcPr>
            <w:tcW w:w="11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25EB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G</w:t>
            </w:r>
            <w:proofErr w:type="spellEnd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κ</w:t>
            </w:r>
          </w:p>
        </w:tc>
        <w:tc>
          <w:tcPr>
            <w:tcW w:w="12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69DC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NF/1500R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615ED52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iotium</w:t>
            </w:r>
            <w:proofErr w:type="spellEnd"/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38D0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NCP1500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noBreakHyphen/>
              <w:t>250</w:t>
            </w:r>
          </w:p>
        </w:tc>
      </w:tr>
      <w:tr w:rsidR="00383097" w:rsidRPr="008E67D1" w14:paraId="1C453A77" w14:textId="77777777" w:rsidTr="00CC0AC4">
        <w:trPr>
          <w:trHeight w:val="432"/>
        </w:trPr>
        <w:tc>
          <w:tcPr>
            <w:tcW w:w="136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CEBDC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anulocytes</w:t>
            </w: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14F68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ITC</w:t>
            </w:r>
          </w:p>
        </w:tc>
        <w:tc>
          <w:tcPr>
            <w:tcW w:w="170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0259E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ouse α-Rat</w:t>
            </w:r>
          </w:p>
        </w:tc>
        <w:tc>
          <w:tcPr>
            <w:tcW w:w="11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FFA44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M</w:t>
            </w:r>
            <w:proofErr w:type="spellEnd"/>
          </w:p>
        </w:tc>
        <w:tc>
          <w:tcPr>
            <w:tcW w:w="12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0AA57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48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603A8D1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03244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noBreakHyphen/>
              <w:t>0570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noBreakHyphen/>
              <w:t>82</w:t>
            </w:r>
          </w:p>
        </w:tc>
      </w:tr>
      <w:tr w:rsidR="00383097" w:rsidRPr="008E67D1" w14:paraId="262A6BC3" w14:textId="77777777" w:rsidTr="00CC0AC4">
        <w:trPr>
          <w:trHeight w:val="432"/>
        </w:trPr>
        <w:tc>
          <w:tcPr>
            <w:tcW w:w="136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09FF4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11b</w:t>
            </w: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51A60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PC</w:t>
            </w:r>
          </w:p>
        </w:tc>
        <w:tc>
          <w:tcPr>
            <w:tcW w:w="170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19A55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ouse α-Rat</w:t>
            </w:r>
          </w:p>
        </w:tc>
        <w:tc>
          <w:tcPr>
            <w:tcW w:w="11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A9753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A κ</w:t>
            </w:r>
          </w:p>
        </w:tc>
        <w:tc>
          <w:tcPr>
            <w:tcW w:w="12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C534C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T.5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4E46619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BD </w:t>
            </w: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iosci</w:t>
            </w:r>
            <w:proofErr w:type="spellEnd"/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D9E9B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2102</w:t>
            </w:r>
          </w:p>
        </w:tc>
      </w:tr>
      <w:tr w:rsidR="00383097" w:rsidRPr="008E67D1" w14:paraId="115B4D25" w14:textId="77777777" w:rsidTr="00CC0AC4">
        <w:trPr>
          <w:trHeight w:val="432"/>
        </w:trPr>
        <w:tc>
          <w:tcPr>
            <w:tcW w:w="136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EE4F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HC II</w:t>
            </w: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17B4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rCP-eFluor</w:t>
            </w:r>
            <w:proofErr w:type="spellEnd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710</w:t>
            </w:r>
          </w:p>
        </w:tc>
        <w:tc>
          <w:tcPr>
            <w:tcW w:w="170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2769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ouse α-Rat</w:t>
            </w:r>
          </w:p>
        </w:tc>
        <w:tc>
          <w:tcPr>
            <w:tcW w:w="11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CAE0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G1 κ</w:t>
            </w:r>
          </w:p>
        </w:tc>
        <w:tc>
          <w:tcPr>
            <w:tcW w:w="12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C426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X17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765B84D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hermo Fisher 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3B49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6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noBreakHyphen/>
              <w:t>0463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noBreakHyphen/>
              <w:t>82</w:t>
            </w:r>
          </w:p>
        </w:tc>
      </w:tr>
      <w:tr w:rsidR="00383097" w:rsidRPr="008E67D1" w14:paraId="6174A4A5" w14:textId="77777777" w:rsidTr="00CC0AC4">
        <w:trPr>
          <w:trHeight w:val="432"/>
        </w:trPr>
        <w:tc>
          <w:tcPr>
            <w:tcW w:w="136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B2E06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NF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sym w:font="Symbol" w:char="F061"/>
            </w: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1951E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</w:t>
            </w:r>
          </w:p>
        </w:tc>
        <w:tc>
          <w:tcPr>
            <w:tcW w:w="170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259F7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amster α-Rat</w:t>
            </w:r>
          </w:p>
        </w:tc>
        <w:tc>
          <w:tcPr>
            <w:tcW w:w="11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2502A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A49A0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N3-19.12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5876E51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hermo Fisher 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0088B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noBreakHyphen/>
              <w:t>7423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noBreakHyphen/>
              <w:t>41</w:t>
            </w:r>
          </w:p>
        </w:tc>
      </w:tr>
      <w:tr w:rsidR="00383097" w:rsidRPr="008E67D1" w14:paraId="726B53E5" w14:textId="77777777" w:rsidTr="00CC0AC4">
        <w:trPr>
          <w:trHeight w:val="432"/>
        </w:trPr>
        <w:tc>
          <w:tcPr>
            <w:tcW w:w="136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D3A36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-1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sym w:font="Symbol" w:char="F062"/>
            </w: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F1584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yLight</w:t>
            </w:r>
            <w:proofErr w:type="spellEnd"/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405</w:t>
            </w:r>
          </w:p>
        </w:tc>
        <w:tc>
          <w:tcPr>
            <w:tcW w:w="170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93202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ouse α-Rat</w:t>
            </w:r>
          </w:p>
        </w:tc>
        <w:tc>
          <w:tcPr>
            <w:tcW w:w="119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05464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G1 κ</w:t>
            </w:r>
          </w:p>
        </w:tc>
        <w:tc>
          <w:tcPr>
            <w:tcW w:w="12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235C1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3N1G6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4F425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ovus Bio</w:t>
            </w:r>
          </w:p>
        </w:tc>
        <w:tc>
          <w:tcPr>
            <w:tcW w:w="13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710C6" w14:textId="77777777" w:rsidR="00383097" w:rsidRPr="008E67D1" w:rsidRDefault="00383097" w:rsidP="00CC0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BP2</w:t>
            </w:r>
            <w:r w:rsidRPr="008E67D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noBreakHyphen/>
              <w:t>27342V</w:t>
            </w:r>
          </w:p>
        </w:tc>
      </w:tr>
    </w:tbl>
    <w:p w14:paraId="1A7E5B79" w14:textId="77777777" w:rsidR="00383097" w:rsidRDefault="00383097" w:rsidP="00383097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7C87FE5B" w14:textId="77777777" w:rsidR="00383097" w:rsidRPr="00C55810" w:rsidRDefault="00383097" w:rsidP="00383097">
      <w:pPr>
        <w:spacing w:before="120" w:after="0" w:line="240" w:lineRule="auto"/>
        <w:jc w:val="both"/>
        <w:rPr>
          <w:rFonts w:ascii="Arial" w:hAnsi="Arial" w:cs="Arial"/>
          <w:color w:val="000000" w:themeColor="text1"/>
          <w:sz w:val="16"/>
          <w:szCs w:val="16"/>
        </w:rPr>
      </w:pPr>
      <w:bookmarkStart w:id="0" w:name="_GoBack"/>
      <w:bookmarkEnd w:id="0"/>
      <w:r w:rsidRPr="00C55810">
        <w:rPr>
          <w:rFonts w:ascii="Arial" w:hAnsi="Arial" w:cs="Arial"/>
          <w:color w:val="000000" w:themeColor="text1"/>
          <w:sz w:val="16"/>
          <w:szCs w:val="16"/>
        </w:rPr>
        <w:t>.</w:t>
      </w:r>
    </w:p>
    <w:p w14:paraId="0835DB41" w14:textId="77777777" w:rsidR="00AD6042" w:rsidRDefault="00AD6042"/>
    <w:sectPr w:rsidR="00AD6042" w:rsidSect="00AD60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097"/>
    <w:rsid w:val="00383097"/>
    <w:rsid w:val="00AD6042"/>
    <w:rsid w:val="00B7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ECCF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09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30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383097"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8309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09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30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383097"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8309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4</Characters>
  <Application>Microsoft Macintosh Word</Application>
  <DocSecurity>0</DocSecurity>
  <Lines>6</Lines>
  <Paragraphs>1</Paragraphs>
  <ScaleCrop>false</ScaleCrop>
  <Company>UTMB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 J Garg</dc:creator>
  <cp:keywords/>
  <dc:description/>
  <cp:lastModifiedBy>Nisha J Garg</cp:lastModifiedBy>
  <cp:revision>2</cp:revision>
  <dcterms:created xsi:type="dcterms:W3CDTF">2022-12-14T02:19:00Z</dcterms:created>
  <dcterms:modified xsi:type="dcterms:W3CDTF">2022-12-14T02:21:00Z</dcterms:modified>
</cp:coreProperties>
</file>